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4E3CD" w14:textId="77777777" w:rsidR="00493248" w:rsidRDefault="003310D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Table </w:t>
      </w:r>
      <w:r>
        <w:rPr>
          <w:rFonts w:ascii="Times New Roman" w:eastAsia="SimSu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distribution of quantitative parameters of CEUS between malignant and </w:t>
      </w:r>
      <w:r>
        <w:rPr>
          <w:rFonts w:ascii="Times New Roman" w:eastAsia="SimSun" w:hAnsi="Times New Roman" w:cs="Times New Roman" w:hint="eastAsia"/>
          <w:sz w:val="24"/>
        </w:rPr>
        <w:t>atypical benign</w:t>
      </w:r>
      <w:r>
        <w:rPr>
          <w:rFonts w:ascii="Times New Roman" w:hAnsi="Times New Roman" w:cs="Times New Roman"/>
          <w:sz w:val="24"/>
        </w:rPr>
        <w:t xml:space="preserve"> breast lesions</w:t>
      </w:r>
    </w:p>
    <w:p w14:paraId="56C406C3" w14:textId="77777777" w:rsidR="00493248" w:rsidRDefault="00493248">
      <w:pPr>
        <w:rPr>
          <w:rFonts w:ascii="Times New Roman" w:hAnsi="Times New Roman" w:cs="Times New Roman"/>
          <w:sz w:val="24"/>
        </w:rPr>
      </w:pPr>
    </w:p>
    <w:tbl>
      <w:tblPr>
        <w:tblStyle w:val="5"/>
        <w:tblW w:w="8735" w:type="dxa"/>
        <w:tblLook w:val="04A0" w:firstRow="1" w:lastRow="0" w:firstColumn="1" w:lastColumn="0" w:noHBand="0" w:noVBand="1"/>
      </w:tblPr>
      <w:tblGrid>
        <w:gridCol w:w="2011"/>
        <w:gridCol w:w="1372"/>
        <w:gridCol w:w="1268"/>
        <w:gridCol w:w="1367"/>
        <w:gridCol w:w="1597"/>
        <w:gridCol w:w="1120"/>
      </w:tblGrid>
      <w:tr w:rsidR="00493248" w14:paraId="0936A46E" w14:textId="77777777">
        <w:trPr>
          <w:trHeight w:val="7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45822" w14:textId="77777777" w:rsidR="00493248" w:rsidRDefault="003310DD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Quantitative</w:t>
            </w:r>
          </w:p>
          <w:p w14:paraId="0DF5DC68" w14:textId="77777777" w:rsidR="00493248" w:rsidRDefault="003310DD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54345" w14:textId="77777777" w:rsidR="00493248" w:rsidRDefault="003310DD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IDC</w:t>
            </w:r>
          </w:p>
          <w:p w14:paraId="46C27E77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(n=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A7140" w14:textId="77777777" w:rsidR="00493248" w:rsidRDefault="003310DD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DCIS</w:t>
            </w:r>
          </w:p>
          <w:p w14:paraId="2A576BCF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FA994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1"/>
              </w:rPr>
              <w:t xml:space="preserve">Atypical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FIB</w:t>
            </w:r>
          </w:p>
          <w:p w14:paraId="17A99A9D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(n=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D38A6" w14:textId="77777777" w:rsidR="00493248" w:rsidRDefault="003310DD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1"/>
              </w:rPr>
              <w:t xml:space="preserve">Mass-like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PM</w:t>
            </w:r>
          </w:p>
          <w:p w14:paraId="0A931A51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53904" w14:textId="77777777" w:rsidR="00493248" w:rsidRDefault="003310DD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P value</w:t>
            </w:r>
          </w:p>
          <w:p w14:paraId="6E493301" w14:textId="77777777" w:rsidR="00493248" w:rsidRDefault="003310DD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(ANOVA)</w:t>
            </w:r>
          </w:p>
        </w:tc>
      </w:tr>
      <w:tr w:rsidR="00493248" w14:paraId="0EA5549F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EB534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orm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IMAX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A49EF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0±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31895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0±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30644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0+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4152D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0+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D3B35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/</w:t>
            </w:r>
          </w:p>
        </w:tc>
      </w:tr>
      <w:tr w:rsidR="00493248" w14:paraId="40B94F86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C0E9B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orm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R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94F04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.1±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905EC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0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514C9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.5±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B4BFE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.9±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F3B78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51</w:t>
            </w:r>
          </w:p>
        </w:tc>
      </w:tr>
      <w:tr w:rsidR="00493248" w14:paraId="38D10422" w14:textId="77777777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C94DC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orm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TTP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772D8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.3±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DA7C7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.6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A58EF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.3±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281EB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.5±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EFDF2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92</w:t>
            </w:r>
          </w:p>
        </w:tc>
      </w:tr>
      <w:tr w:rsidR="00493248" w14:paraId="0DD2F623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85050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orm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</w:t>
            </w: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mTT</w:t>
            </w:r>
            <w:proofErr w:type="spellEnd"/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DDD3B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.5±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D2E45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.2±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5076E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.4±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AABD4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.1±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EA593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08</w:t>
            </w:r>
          </w:p>
        </w:tc>
      </w:tr>
      <w:tr w:rsidR="00493248" w14:paraId="0DDC4BB6" w14:textId="77777777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94865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Whole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IMA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B46EC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4.1±6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CABDF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8.9±1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A3F36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8.0±2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D31D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3.3±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AA081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06</w:t>
            </w:r>
          </w:p>
        </w:tc>
      </w:tr>
      <w:tr w:rsidR="00493248" w14:paraId="7C4000E0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131B3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Whole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R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C7CC9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7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C2646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6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543EB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9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B44D8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0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CEE54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51</w:t>
            </w:r>
          </w:p>
        </w:tc>
      </w:tr>
      <w:tr w:rsidR="00493248" w14:paraId="4F7146A6" w14:textId="77777777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E94F3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Whole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TTP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5069E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4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BBB28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.0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7CC9D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.0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19022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3±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32DD0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93</w:t>
            </w:r>
          </w:p>
        </w:tc>
      </w:tr>
      <w:tr w:rsidR="00493248" w14:paraId="1DE7B085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03016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Whole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_ </w:t>
            </w: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mTT</w:t>
            </w:r>
            <w:proofErr w:type="spellEnd"/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19767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.2±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A3B57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.9±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321D2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.8±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52505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.3±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A1656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05</w:t>
            </w:r>
          </w:p>
        </w:tc>
      </w:tr>
      <w:tr w:rsidR="00493248" w14:paraId="608BC2F8" w14:textId="77777777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B9889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_ IMA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79EC8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8.3±11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31E6B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1.0±2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2DED1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6.3±4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AB9A3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4.9±1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08786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24</w:t>
            </w:r>
          </w:p>
        </w:tc>
      </w:tr>
      <w:tr w:rsidR="00493248" w14:paraId="64FA2C92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39323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_ R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09DE7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4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667E2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4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C0F16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3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B8B7E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3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34C12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35</w:t>
            </w:r>
          </w:p>
        </w:tc>
      </w:tr>
      <w:tr w:rsidR="00493248" w14:paraId="03C667A2" w14:textId="77777777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CDBAA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_ TTP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407E9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8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058ED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9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0497F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2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07F53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.0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18C75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58</w:t>
            </w:r>
          </w:p>
        </w:tc>
      </w:tr>
      <w:tr w:rsidR="00493248" w14:paraId="2C9BB22C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26088" w14:textId="77777777" w:rsidR="00493248" w:rsidRDefault="003310DD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_ </w:t>
            </w: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mTT</w:t>
            </w:r>
            <w:proofErr w:type="spellEnd"/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E2177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.8±2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A6F9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.0±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08900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.9±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4D071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.3±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D5A3E" w14:textId="77777777" w:rsidR="00493248" w:rsidRDefault="00331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68</w:t>
            </w:r>
          </w:p>
        </w:tc>
      </w:tr>
    </w:tbl>
    <w:p w14:paraId="6C0F1DEB" w14:textId="77777777" w:rsidR="00493248" w:rsidRDefault="003310DD">
      <w:r>
        <w:t xml:space="preserve">IDC, invasive </w:t>
      </w:r>
      <w:r>
        <w:t xml:space="preserve">ductal carcinoma; DCIS, ductal carcinoma in site; FIB, fibroadenoma; NPM, non-puerperal mastitis; IMAX, maximum intensity; RT, rising time; TTP, time to peak; </w:t>
      </w:r>
      <w:proofErr w:type="spellStart"/>
      <w:r>
        <w:t>mTT</w:t>
      </w:r>
      <w:proofErr w:type="spellEnd"/>
      <w:r>
        <w:t>, mean transit time.</w:t>
      </w:r>
    </w:p>
    <w:sectPr w:rsidR="004932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42F"/>
    <w:rsid w:val="00087E26"/>
    <w:rsid w:val="001933A3"/>
    <w:rsid w:val="002A1222"/>
    <w:rsid w:val="002B742F"/>
    <w:rsid w:val="003310DD"/>
    <w:rsid w:val="003717E9"/>
    <w:rsid w:val="00493248"/>
    <w:rsid w:val="0080004A"/>
    <w:rsid w:val="00A04B12"/>
    <w:rsid w:val="43D33C82"/>
    <w:rsid w:val="65260D8D"/>
    <w:rsid w:val="7A890BB4"/>
    <w:rsid w:val="7E91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D2423"/>
  <w15:docId w15:val="{B202F254-2AAA-4448-9751-3E617D5A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252"/>
        <w:tab w:val="right" w:pos="8504"/>
      </w:tabs>
      <w:snapToGrid w:val="0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252"/>
        <w:tab w:val="right" w:pos="8504"/>
      </w:tabs>
      <w:snapToGrid w:val="0"/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5">
    <w:name w:val="网格型5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en</dc:creator>
  <cp:lastModifiedBy>Sandhya Patel</cp:lastModifiedBy>
  <cp:revision>2</cp:revision>
  <dcterms:created xsi:type="dcterms:W3CDTF">2024-12-10T00:08:00Z</dcterms:created>
  <dcterms:modified xsi:type="dcterms:W3CDTF">2024-12-10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  <property fmtid="{D5CDD505-2E9C-101B-9397-08002B2CF9AE}" pid="3" name="ICV">
    <vt:lpwstr>36B0AB6D683A452BA263BD000D016DD6</vt:lpwstr>
  </property>
</Properties>
</file>